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60" w:type="dxa"/>
        <w:tblLook w:val="04A0" w:firstRow="1" w:lastRow="0" w:firstColumn="1" w:lastColumn="0" w:noHBand="0" w:noVBand="1"/>
      </w:tblPr>
      <w:tblGrid>
        <w:gridCol w:w="5580"/>
        <w:gridCol w:w="2580"/>
      </w:tblGrid>
      <w:tr w:rsidR="00095D0E" w:rsidRPr="00A26AB1" w14:paraId="1DC65127" w14:textId="77777777" w:rsidTr="0062241E">
        <w:trPr>
          <w:trHeight w:val="300"/>
        </w:trPr>
        <w:tc>
          <w:tcPr>
            <w:tcW w:w="5580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49237813" w14:textId="77777777" w:rsidR="00095D0E" w:rsidRDefault="00095D0E" w:rsidP="0062241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  <w:p w14:paraId="70C25395" w14:textId="77777777" w:rsidR="00095D0E" w:rsidRPr="00A26AB1" w:rsidRDefault="00095D0E" w:rsidP="0062241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7F70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1</w:t>
            </w:r>
            <w:r w:rsidRPr="008D7F70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 Abnormal blood test results of the patient.</w:t>
            </w:r>
          </w:p>
        </w:tc>
        <w:tc>
          <w:tcPr>
            <w:tcW w:w="2580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6A0D5D6F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95D0E" w:rsidRPr="00A26AB1" w14:paraId="5A6585DD" w14:textId="77777777" w:rsidTr="0062241E">
        <w:trPr>
          <w:trHeight w:val="300"/>
        </w:trPr>
        <w:tc>
          <w:tcPr>
            <w:tcW w:w="558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5C24193C" w14:textId="77777777" w:rsidR="00095D0E" w:rsidRPr="00A26AB1" w:rsidRDefault="00095D0E" w:rsidP="0062241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test</w:t>
            </w:r>
          </w:p>
        </w:tc>
        <w:tc>
          <w:tcPr>
            <w:tcW w:w="258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6FE90B5B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surement results</w:t>
            </w:r>
          </w:p>
        </w:tc>
      </w:tr>
      <w:tr w:rsidR="00095D0E" w:rsidRPr="00A26AB1" w14:paraId="002C0211" w14:textId="77777777" w:rsidTr="0062241E">
        <w:trPr>
          <w:trHeight w:val="280"/>
        </w:trPr>
        <w:tc>
          <w:tcPr>
            <w:tcW w:w="55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D4708" w14:textId="77777777" w:rsidR="00095D0E" w:rsidRPr="00A26AB1" w:rsidRDefault="00095D0E" w:rsidP="006224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te blood count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AA5EA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95D0E" w:rsidRPr="00A26AB1" w14:paraId="7AF34E86" w14:textId="77777777" w:rsidTr="0062241E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7E3A0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hite blood cell count (3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5 × 10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335D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2 ↑</w:t>
            </w:r>
          </w:p>
        </w:tc>
      </w:tr>
      <w:tr w:rsidR="00095D0E" w:rsidRPr="00A26AB1" w14:paraId="6B77C8C9" w14:textId="77777777" w:rsidTr="0062241E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5F6B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trophil count (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×10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65B6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3 ↑</w:t>
            </w:r>
          </w:p>
        </w:tc>
      </w:tr>
      <w:tr w:rsidR="00095D0E" w:rsidRPr="00A26AB1" w14:paraId="5937723A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EC6C5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moglobin (1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 g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C683A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 ↓</w:t>
            </w:r>
          </w:p>
        </w:tc>
      </w:tr>
      <w:tr w:rsidR="00095D0E" w:rsidRPr="00A26AB1" w14:paraId="71ADD6E8" w14:textId="77777777" w:rsidTr="0062241E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61042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telets (1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0 × 10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A911D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8 ↑</w:t>
            </w:r>
          </w:p>
        </w:tc>
      </w:tr>
      <w:tr w:rsidR="00095D0E" w:rsidRPr="00A26AB1" w14:paraId="0C891170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A6629" w14:textId="77777777" w:rsidR="00095D0E" w:rsidRPr="00A26AB1" w:rsidRDefault="00095D0E" w:rsidP="006224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ochemist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E11AE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95D0E" w:rsidRPr="00A26AB1" w14:paraId="4AA3DE89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EA545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protein (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 g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708A8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5 ↓</w:t>
            </w:r>
          </w:p>
        </w:tc>
      </w:tr>
      <w:tr w:rsidR="00095D0E" w:rsidRPr="00A26AB1" w14:paraId="0406E00A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1A62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bumin (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 g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9CCE9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8 ↓</w:t>
            </w:r>
          </w:p>
        </w:tc>
      </w:tr>
      <w:tr w:rsidR="00095D0E" w:rsidRPr="00A26AB1" w14:paraId="0C1A9CCF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D877F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-reactive protein 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mg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3DEE3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7 ↑</w:t>
            </w:r>
          </w:p>
        </w:tc>
      </w:tr>
      <w:tr w:rsidR="00095D0E" w:rsidRPr="00A26AB1" w14:paraId="34D3336E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6BB7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ythrocyte sedimentation rate 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 mm/h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465E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 ↑</w:t>
            </w:r>
          </w:p>
        </w:tc>
      </w:tr>
      <w:tr w:rsidR="00095D0E" w:rsidRPr="00A26AB1" w14:paraId="05633EAC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CE0B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leukin-1β (&lt;5 pg/m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46A0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8 ↑</w:t>
            </w:r>
          </w:p>
        </w:tc>
      </w:tr>
      <w:tr w:rsidR="00095D0E" w:rsidRPr="00A26AB1" w14:paraId="5E1DB480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F818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leukin-6 (&lt;5.9 pg/m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7F9E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4 ↑</w:t>
            </w:r>
          </w:p>
        </w:tc>
      </w:tr>
      <w:tr w:rsidR="00095D0E" w:rsidRPr="00A26AB1" w14:paraId="49DF2292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861E" w14:textId="77777777" w:rsidR="00095D0E" w:rsidRPr="00A26AB1" w:rsidRDefault="00095D0E" w:rsidP="006224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agulation func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EACA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95D0E" w:rsidRPr="00A26AB1" w14:paraId="62D60D5D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170E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rinogen (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g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29A9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6 ↑</w:t>
            </w:r>
          </w:p>
        </w:tc>
      </w:tr>
      <w:tr w:rsidR="00095D0E" w:rsidRPr="00A26AB1" w14:paraId="03AE1999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81E0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rin degradation products 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mg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24717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 ↑</w:t>
            </w:r>
          </w:p>
        </w:tc>
      </w:tr>
      <w:tr w:rsidR="00095D0E" w:rsidRPr="00A26AB1" w14:paraId="4A72C611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A6B2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dimer 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 mg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E9A2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 ↑</w:t>
            </w:r>
          </w:p>
        </w:tc>
      </w:tr>
      <w:tr w:rsidR="00095D0E" w:rsidRPr="00A26AB1" w14:paraId="423DF112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4854" w14:textId="77777777" w:rsidR="00095D0E" w:rsidRPr="00A26AB1" w:rsidRDefault="00095D0E" w:rsidP="006224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 hormone pane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834D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95D0E" w:rsidRPr="00A26AB1" w14:paraId="5A04E74D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200C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tradiol (94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3 pmol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4466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65 ↓</w:t>
            </w:r>
          </w:p>
        </w:tc>
      </w:tr>
      <w:tr w:rsidR="00095D0E" w:rsidRPr="00A26AB1" w14:paraId="0D2FF27B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648B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stosterone (6.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7 nmol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EDBB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9 ↓</w:t>
            </w:r>
          </w:p>
        </w:tc>
      </w:tr>
      <w:tr w:rsidR="00095D0E" w:rsidRPr="00A26AB1" w14:paraId="509F766F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2078" w14:textId="77777777" w:rsidR="00095D0E" w:rsidRPr="00A26AB1" w:rsidRDefault="00095D0E" w:rsidP="006224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munological test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4F84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95D0E" w:rsidRPr="00A26AB1" w14:paraId="13B2269C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675B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Gκ paraprotein (negativ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CB82B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akly positive</w:t>
            </w:r>
          </w:p>
        </w:tc>
      </w:tr>
      <w:tr w:rsidR="00095D0E" w:rsidRPr="00A26AB1" w14:paraId="3123456C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F21C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ment C3 (79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0 mg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7E1EF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2 ↓</w:t>
            </w:r>
          </w:p>
        </w:tc>
      </w:tr>
      <w:tr w:rsidR="00095D0E" w:rsidRPr="00A26AB1" w14:paraId="7ABDE541" w14:textId="77777777" w:rsidTr="0062241E">
        <w:trPr>
          <w:trHeight w:val="28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1188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G (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g / 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6B51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4 ↓</w:t>
            </w:r>
          </w:p>
        </w:tc>
      </w:tr>
      <w:tr w:rsidR="00095D0E" w:rsidRPr="00A26AB1" w14:paraId="57CF0100" w14:textId="77777777" w:rsidTr="0062241E">
        <w:trPr>
          <w:trHeight w:val="400"/>
        </w:trPr>
        <w:tc>
          <w:tcPr>
            <w:tcW w:w="55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6210DEDB" w14:textId="77777777" w:rsidR="00095D0E" w:rsidRPr="00A26AB1" w:rsidRDefault="00095D0E" w:rsidP="0062241E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scular endothelial growth factor 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.2 pg/mL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3C42554B" w14:textId="77777777" w:rsidR="00095D0E" w:rsidRPr="00A26AB1" w:rsidRDefault="00095D0E" w:rsidP="006224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6AB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4.29 ↑</w:t>
            </w:r>
          </w:p>
        </w:tc>
      </w:tr>
    </w:tbl>
    <w:p w14:paraId="0B5B3F9D" w14:textId="77777777" w:rsidR="00E72388" w:rsidRDefault="00E72388"/>
    <w:sectPr w:rsidR="00E72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Microsoft YaHei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D0E"/>
    <w:rsid w:val="00095D0E"/>
    <w:rsid w:val="00D9347D"/>
    <w:rsid w:val="00E72388"/>
    <w:rsid w:val="00F8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E0593"/>
  <w15:chartTrackingRefBased/>
  <w15:docId w15:val="{0FA0E8BF-7D7E-4249-88C4-FB03FAE5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D0E"/>
    <w:pPr>
      <w:widowControl w:val="0"/>
      <w:jc w:val="both"/>
    </w:pPr>
    <w:rPr>
      <w:rFonts w:eastAsia="FangSong_GB23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仿宋"/>
    <w:basedOn w:val="Normal"/>
    <w:link w:val="a0"/>
    <w:qFormat/>
    <w:rsid w:val="00F85BF1"/>
    <w:rPr>
      <w:rFonts w:ascii="FangSong_GB2312" w:hAnsi="FangSong_GB2312" w:cs="FangSong_GB2312"/>
      <w:szCs w:val="21"/>
    </w:rPr>
  </w:style>
  <w:style w:type="character" w:customStyle="1" w:styleId="a0">
    <w:name w:val="仿宋 字符"/>
    <w:basedOn w:val="DefaultParagraphFont"/>
    <w:link w:val="a"/>
    <w:rsid w:val="00F85BF1"/>
    <w:rPr>
      <w:rFonts w:ascii="FangSong_GB2312" w:eastAsia="FangSong_GB2312" w:hAnsi="FangSong_GB2312" w:cs="FangSong_GB231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等线 Light"/>
        <a:ea typeface="黑体"/>
        <a:cs typeface=""/>
      </a:majorFont>
      <a:minorFont>
        <a:latin typeface="等线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5162040@qq.com</dc:creator>
  <cp:keywords/>
  <dc:description/>
  <cp:lastModifiedBy>ooro</cp:lastModifiedBy>
  <cp:revision>2</cp:revision>
  <dcterms:created xsi:type="dcterms:W3CDTF">2023-08-24T14:11:00Z</dcterms:created>
  <dcterms:modified xsi:type="dcterms:W3CDTF">2023-08-24T14:11:00Z</dcterms:modified>
</cp:coreProperties>
</file>